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SPASE 3 was significantly reduced in C1 and N100 group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gher percentage of fertility and hatching rate were observed in C1 and N100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perm mitochondrial activity and membrane functionality were higher in C1 and N100.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optotic sperm were significantly reduced in the C1 and N100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0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7T15:38:00Z</dcterms:created>
  <dc:creator>user</dc:creator>
  <dc:description/>
  <cp:keywords/>
  <dc:language>en-US</dc:language>
  <cp:lastModifiedBy>Manuel Álvarez Rodríguez</cp:lastModifiedBy>
  <dcterms:modified xsi:type="dcterms:W3CDTF">2020-08-27T15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